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5C94" w:rsidRDefault="00A95C94" w:rsidP="00A95C9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ppendix – Search strategies used to retrieve Randomized Controlled Trials from the Cochrane Library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ubme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Updated, 06-10-2015).</w:t>
      </w:r>
    </w:p>
    <w:p w:rsidR="00A95C94" w:rsidRPr="00510E12" w:rsidRDefault="00A95C94" w:rsidP="00A95C9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95C94" w:rsidRPr="00510E12" w:rsidRDefault="00A95C94" w:rsidP="00A95C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10E12">
        <w:rPr>
          <w:rFonts w:ascii="Times New Roman" w:hAnsi="Times New Roman" w:cs="Times New Roman"/>
          <w:b/>
          <w:sz w:val="24"/>
          <w:szCs w:val="24"/>
          <w:lang w:val="en-GB"/>
        </w:rPr>
        <w:t>COCHRAN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"/>
        <w:gridCol w:w="7067"/>
        <w:gridCol w:w="963"/>
      </w:tblGrid>
      <w:tr w:rsidR="00A95C94" w:rsidRPr="00510E12" w:rsidTr="00450E21">
        <w:tc>
          <w:tcPr>
            <w:tcW w:w="464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7067" w:type="dxa"/>
          </w:tcPr>
          <w:p w:rsidR="00A95C94" w:rsidRPr="00510E12" w:rsidRDefault="00A95C94" w:rsidP="00450E21">
            <w:pPr>
              <w:ind w:left="708" w:hanging="708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963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ults</w:t>
            </w:r>
          </w:p>
        </w:tc>
      </w:tr>
      <w:tr w:rsidR="00A95C94" w:rsidRPr="00510E12" w:rsidTr="00450E21">
        <w:tc>
          <w:tcPr>
            <w:tcW w:w="464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</w:t>
            </w:r>
          </w:p>
        </w:tc>
        <w:tc>
          <w:tcPr>
            <w:tcW w:w="7067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("advanced" OR "metastatic") AND ("breast cancer")) AND ("HER2" OR "HER-2" OR "Human epidermal growth factor receptor-2-positive" OR “erbB-2” OR “erbB2” OR “</w:t>
            </w:r>
            <w:proofErr w:type="spellStart"/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bB</w:t>
            </w:r>
            <w:proofErr w:type="spellEnd"/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”)</w:t>
            </w:r>
          </w:p>
        </w:tc>
        <w:tc>
          <w:tcPr>
            <w:tcW w:w="963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0</w:t>
            </w:r>
          </w:p>
        </w:tc>
      </w:tr>
      <w:tr w:rsidR="00A95C94" w:rsidRPr="00510E12" w:rsidTr="00450E21">
        <w:tc>
          <w:tcPr>
            <w:tcW w:w="464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2</w:t>
            </w:r>
          </w:p>
        </w:tc>
        <w:tc>
          <w:tcPr>
            <w:tcW w:w="7067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Randomized Controlled Trial" OR "Randomized Controlled Trials as Topic"</w:t>
            </w:r>
          </w:p>
        </w:tc>
        <w:tc>
          <w:tcPr>
            <w:tcW w:w="963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7408</w:t>
            </w:r>
          </w:p>
        </w:tc>
      </w:tr>
      <w:tr w:rsidR="00A95C94" w:rsidRPr="00510E12" w:rsidTr="00450E21">
        <w:tc>
          <w:tcPr>
            <w:tcW w:w="464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3</w:t>
            </w:r>
          </w:p>
        </w:tc>
        <w:tc>
          <w:tcPr>
            <w:tcW w:w="7067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 AND #2</w:t>
            </w:r>
          </w:p>
        </w:tc>
        <w:tc>
          <w:tcPr>
            <w:tcW w:w="963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1</w:t>
            </w:r>
          </w:p>
        </w:tc>
      </w:tr>
      <w:tr w:rsidR="00A95C94" w:rsidRPr="00510E12" w:rsidTr="00450E21">
        <w:tc>
          <w:tcPr>
            <w:tcW w:w="464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4</w:t>
            </w:r>
          </w:p>
        </w:tc>
        <w:tc>
          <w:tcPr>
            <w:tcW w:w="7067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lter: Trials</w:t>
            </w:r>
          </w:p>
        </w:tc>
        <w:tc>
          <w:tcPr>
            <w:tcW w:w="963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7</w:t>
            </w:r>
          </w:p>
        </w:tc>
      </w:tr>
    </w:tbl>
    <w:p w:rsidR="00332611" w:rsidRDefault="00332611"/>
    <w:p w:rsidR="00A95C94" w:rsidRDefault="00A95C94"/>
    <w:p w:rsidR="00A95C94" w:rsidRPr="00A95C94" w:rsidRDefault="00A95C94" w:rsidP="00A95C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121C">
        <w:rPr>
          <w:rFonts w:ascii="Times New Roman" w:hAnsi="Times New Roman" w:cs="Times New Roman"/>
          <w:b/>
          <w:sz w:val="24"/>
          <w:szCs w:val="24"/>
          <w:lang w:val="en-US"/>
        </w:rPr>
        <w:t>PUB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"/>
        <w:gridCol w:w="7067"/>
        <w:gridCol w:w="963"/>
      </w:tblGrid>
      <w:tr w:rsidR="00A95C94" w:rsidRPr="00510E12" w:rsidTr="00450E21">
        <w:tc>
          <w:tcPr>
            <w:tcW w:w="464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7067" w:type="dxa"/>
          </w:tcPr>
          <w:p w:rsidR="00A95C94" w:rsidRPr="00510E12" w:rsidRDefault="00A95C94" w:rsidP="00450E21">
            <w:pPr>
              <w:ind w:left="708" w:hanging="708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963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ults</w:t>
            </w:r>
          </w:p>
        </w:tc>
      </w:tr>
      <w:tr w:rsidR="00A95C94" w:rsidRPr="00510E12" w:rsidTr="00450E21">
        <w:tc>
          <w:tcPr>
            <w:tcW w:w="464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</w:t>
            </w:r>
          </w:p>
        </w:tc>
        <w:tc>
          <w:tcPr>
            <w:tcW w:w="7067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("advanced" OR "metastatic") AND ("breast cancer")) AND ("HER2" OR "HER-2" OR "Human epidermal growth factor receptor-2-positive" OR “erbB-2” OR “erbB2” OR “</w:t>
            </w:r>
            <w:proofErr w:type="spellStart"/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bB</w:t>
            </w:r>
            <w:proofErr w:type="spellEnd"/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”)</w:t>
            </w:r>
          </w:p>
        </w:tc>
        <w:tc>
          <w:tcPr>
            <w:tcW w:w="963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58</w:t>
            </w:r>
          </w:p>
        </w:tc>
      </w:tr>
      <w:tr w:rsidR="00A95C94" w:rsidRPr="00510E12" w:rsidTr="00450E21">
        <w:tc>
          <w:tcPr>
            <w:tcW w:w="464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2</w:t>
            </w:r>
          </w:p>
        </w:tc>
        <w:tc>
          <w:tcPr>
            <w:tcW w:w="7067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1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Randomized Controlled Trials as Topic"[Mesh] OR "Randomized Controlled Trial" [Publication Type]</w:t>
            </w:r>
          </w:p>
        </w:tc>
        <w:tc>
          <w:tcPr>
            <w:tcW w:w="963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1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0128</w:t>
            </w:r>
          </w:p>
        </w:tc>
      </w:tr>
      <w:tr w:rsidR="00A95C94" w:rsidRPr="00510E12" w:rsidTr="00450E21">
        <w:tc>
          <w:tcPr>
            <w:tcW w:w="464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3</w:t>
            </w:r>
          </w:p>
        </w:tc>
        <w:tc>
          <w:tcPr>
            <w:tcW w:w="7067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 AND #2</w:t>
            </w:r>
          </w:p>
        </w:tc>
        <w:tc>
          <w:tcPr>
            <w:tcW w:w="963" w:type="dxa"/>
          </w:tcPr>
          <w:p w:rsidR="00A95C94" w:rsidRPr="00510E12" w:rsidRDefault="00A95C94" w:rsidP="00450E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7</w:t>
            </w:r>
          </w:p>
        </w:tc>
      </w:tr>
    </w:tbl>
    <w:p w:rsidR="00A95C94" w:rsidRDefault="00A95C94"/>
    <w:p w:rsidR="00A95C94" w:rsidRDefault="00A95C94"/>
    <w:sectPr w:rsidR="00A95C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C94"/>
    <w:rsid w:val="00332611"/>
    <w:rsid w:val="00A95C94"/>
    <w:rsid w:val="00E7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9887A2-2201-4C7A-B19F-3DC79B69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5C9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95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Mendes</dc:creator>
  <cp:keywords/>
  <dc:description/>
  <cp:lastModifiedBy>Diogo Mendes</cp:lastModifiedBy>
  <cp:revision>2</cp:revision>
  <dcterms:created xsi:type="dcterms:W3CDTF">2015-10-06T17:57:00Z</dcterms:created>
  <dcterms:modified xsi:type="dcterms:W3CDTF">2015-10-08T10:15:00Z</dcterms:modified>
</cp:coreProperties>
</file>